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2CB9A" w14:textId="77777777" w:rsidR="00792452" w:rsidRPr="00A8292B" w:rsidRDefault="00971C3E">
      <w:pPr>
        <w:rPr>
          <w:rFonts w:ascii="Times New Roman" w:hAnsi="Times New Roman" w:cs="Times New Roman"/>
          <w:b/>
          <w:bCs/>
          <w:u w:val="single"/>
        </w:rPr>
      </w:pPr>
      <w:r w:rsidRPr="00A8292B">
        <w:rPr>
          <w:rFonts w:ascii="Times New Roman" w:hAnsi="Times New Roman" w:cs="Times New Roman"/>
          <w:b/>
          <w:bCs/>
          <w:u w:val="single"/>
        </w:rPr>
        <w:t>Supplementary Data</w:t>
      </w:r>
    </w:p>
    <w:p w14:paraId="76E9BFE3" w14:textId="77777777" w:rsidR="00C24CCA" w:rsidRPr="00A8292B" w:rsidRDefault="00C24CCA">
      <w:pPr>
        <w:rPr>
          <w:rFonts w:ascii="Times New Roman" w:hAnsi="Times New Roman" w:cs="Times New Roman"/>
          <w:b/>
          <w:bCs/>
          <w:u w:val="single"/>
        </w:rPr>
      </w:pPr>
    </w:p>
    <w:p w14:paraId="00736BB8" w14:textId="77777777" w:rsidR="00971C3E" w:rsidRPr="00A8292B" w:rsidRDefault="00971C3E">
      <w:pPr>
        <w:rPr>
          <w:rFonts w:ascii="Times New Roman" w:hAnsi="Times New Roman" w:cs="Times New Roman"/>
        </w:rPr>
      </w:pPr>
      <w:r w:rsidRPr="00A8292B">
        <w:rPr>
          <w:rFonts w:ascii="Times New Roman" w:hAnsi="Times New Roman" w:cs="Times New Roman"/>
        </w:rPr>
        <w:t xml:space="preserve">Excluding </w:t>
      </w:r>
      <w:r w:rsidR="00145EAB" w:rsidRPr="00A8292B">
        <w:rPr>
          <w:rFonts w:ascii="Times New Roman" w:hAnsi="Times New Roman" w:cs="Times New Roman"/>
        </w:rPr>
        <w:t xml:space="preserve">patients with baseline </w:t>
      </w:r>
      <w:r w:rsidRPr="00A8292B">
        <w:rPr>
          <w:rFonts w:ascii="Times New Roman" w:hAnsi="Times New Roman" w:cs="Times New Roman"/>
        </w:rPr>
        <w:t>eGFR &lt;30 mL/kg per min (</w:t>
      </w:r>
      <w:r w:rsidRPr="00A8292B">
        <w:rPr>
          <w:rFonts w:ascii="Times New Roman" w:hAnsi="Times New Roman" w:cs="Times New Roman"/>
          <w:i/>
          <w:iCs/>
        </w:rPr>
        <w:t>n</w:t>
      </w:r>
      <w:r w:rsidRPr="00A8292B">
        <w:rPr>
          <w:rFonts w:ascii="Times New Roman" w:hAnsi="Times New Roman" w:cs="Times New Roman"/>
        </w:rPr>
        <w:t>=25)</w:t>
      </w:r>
      <w:r w:rsidR="00145EAB" w:rsidRPr="00A8292B">
        <w:rPr>
          <w:rFonts w:ascii="Times New Roman" w:hAnsi="Times New Roman" w:cs="Times New Roman"/>
        </w:rPr>
        <w:t xml:space="preserve">, cohort size </w:t>
      </w:r>
      <w:r w:rsidR="00145EAB" w:rsidRPr="00A8292B">
        <w:rPr>
          <w:rFonts w:ascii="Times New Roman" w:hAnsi="Times New Roman" w:cs="Times New Roman"/>
          <w:i/>
          <w:iCs/>
        </w:rPr>
        <w:t>n</w:t>
      </w:r>
      <w:r w:rsidR="00145EAB" w:rsidRPr="00A8292B">
        <w:rPr>
          <w:rFonts w:ascii="Times New Roman" w:hAnsi="Times New Roman" w:cs="Times New Roman"/>
        </w:rPr>
        <w:t>=356</w:t>
      </w:r>
    </w:p>
    <w:p w14:paraId="66F815E2" w14:textId="77777777" w:rsidR="00145EAB" w:rsidRPr="00A8292B" w:rsidRDefault="00145EAB" w:rsidP="00971C3E">
      <w:pPr>
        <w:spacing w:line="480" w:lineRule="auto"/>
        <w:rPr>
          <w:rFonts w:ascii="Times New Roman" w:hAnsi="Times New Roman" w:cs="Times New Roman"/>
        </w:rPr>
      </w:pPr>
    </w:p>
    <w:p w14:paraId="566C671A" w14:textId="77FD4134" w:rsidR="00971C3E" w:rsidRPr="00A8292B" w:rsidRDefault="00145EAB" w:rsidP="00971C3E">
      <w:pPr>
        <w:spacing w:line="480" w:lineRule="auto"/>
        <w:rPr>
          <w:rFonts w:ascii="Times New Roman" w:hAnsi="Times New Roman" w:cs="Times New Roman"/>
          <w:b/>
          <w:bCs/>
        </w:rPr>
      </w:pPr>
      <w:r w:rsidRPr="00A8292B">
        <w:rPr>
          <w:rFonts w:ascii="Times New Roman" w:hAnsi="Times New Roman" w:cs="Times New Roman"/>
          <w:b/>
          <w:bCs/>
        </w:rPr>
        <w:t xml:space="preserve">Supplementary table 1 </w:t>
      </w:r>
      <w:r w:rsidR="00971C3E" w:rsidRPr="00A8292B">
        <w:rPr>
          <w:rFonts w:ascii="Times New Roman" w:hAnsi="Times New Roman" w:cs="Times New Roman"/>
        </w:rPr>
        <w:t>Univariate predictors of decline in eGFR from recruitment to 1-year follow-up</w:t>
      </w:r>
      <w:r w:rsidRPr="00A8292B">
        <w:rPr>
          <w:rFonts w:ascii="Times New Roman" w:hAnsi="Times New Roman" w:cs="Times New Roman"/>
        </w:rPr>
        <w:t xml:space="preserve"> (excluding patients with baseline eGFR &lt;30 mL/kg per min</w:t>
      </w:r>
      <w:r w:rsidR="005E40BA" w:rsidRPr="00A8292B">
        <w:rPr>
          <w:rFonts w:ascii="Times New Roman" w:hAnsi="Times New Roman" w:cs="Times New Roman"/>
        </w:rPr>
        <w:t>)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3256"/>
        <w:gridCol w:w="1436"/>
        <w:gridCol w:w="2849"/>
        <w:gridCol w:w="1582"/>
      </w:tblGrid>
      <w:tr w:rsidR="00971C3E" w:rsidRPr="00A8292B" w14:paraId="7F6964E3" w14:textId="77777777" w:rsidTr="005E40BA">
        <w:tc>
          <w:tcPr>
            <w:tcW w:w="3256" w:type="dxa"/>
          </w:tcPr>
          <w:p w14:paraId="17BC3A3F" w14:textId="77777777" w:rsidR="00971C3E" w:rsidRPr="00A8292B" w:rsidRDefault="00971C3E" w:rsidP="0087415F">
            <w:pPr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436" w:type="dxa"/>
          </w:tcPr>
          <w:p w14:paraId="2B1348A6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849" w:type="dxa"/>
          </w:tcPr>
          <w:p w14:paraId="1DD6BFE7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582" w:type="dxa"/>
          </w:tcPr>
          <w:p w14:paraId="528CD237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92B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971C3E" w:rsidRPr="00A8292B" w14:paraId="20308387" w14:textId="77777777" w:rsidTr="005E40BA">
        <w:tc>
          <w:tcPr>
            <w:tcW w:w="3256" w:type="dxa"/>
          </w:tcPr>
          <w:p w14:paraId="095061AA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436" w:type="dxa"/>
            <w:vAlign w:val="bottom"/>
          </w:tcPr>
          <w:p w14:paraId="6BBF5A5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26F9ECE3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1582" w:type="dxa"/>
            <w:vAlign w:val="bottom"/>
          </w:tcPr>
          <w:p w14:paraId="5D019150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28</w:t>
            </w:r>
          </w:p>
        </w:tc>
      </w:tr>
      <w:tr w:rsidR="00971C3E" w:rsidRPr="00A8292B" w14:paraId="314E4E80" w14:textId="77777777" w:rsidTr="005E40BA">
        <w:tc>
          <w:tcPr>
            <w:tcW w:w="3256" w:type="dxa"/>
          </w:tcPr>
          <w:p w14:paraId="0032A73E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36" w:type="dxa"/>
          </w:tcPr>
          <w:p w14:paraId="324696CB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849" w:type="dxa"/>
          </w:tcPr>
          <w:p w14:paraId="5913B61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6-3.24</w:t>
            </w:r>
          </w:p>
        </w:tc>
        <w:tc>
          <w:tcPr>
            <w:tcW w:w="1582" w:type="dxa"/>
          </w:tcPr>
          <w:p w14:paraId="643DC8D4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971C3E" w:rsidRPr="00A8292B" w14:paraId="1B7ACA07" w14:textId="77777777" w:rsidTr="005E40BA">
        <w:tc>
          <w:tcPr>
            <w:tcW w:w="3256" w:type="dxa"/>
          </w:tcPr>
          <w:p w14:paraId="2426440B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Heart rate, bpm</w:t>
            </w:r>
          </w:p>
        </w:tc>
        <w:tc>
          <w:tcPr>
            <w:tcW w:w="1436" w:type="dxa"/>
            <w:vAlign w:val="bottom"/>
          </w:tcPr>
          <w:p w14:paraId="6B0D0EAB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849" w:type="dxa"/>
            <w:vAlign w:val="bottom"/>
          </w:tcPr>
          <w:p w14:paraId="6EF8AA8F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1582" w:type="dxa"/>
            <w:vAlign w:val="bottom"/>
          </w:tcPr>
          <w:p w14:paraId="54B41447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52</w:t>
            </w:r>
          </w:p>
        </w:tc>
      </w:tr>
      <w:tr w:rsidR="00971C3E" w:rsidRPr="00A8292B" w14:paraId="5F0D7580" w14:textId="77777777" w:rsidTr="005E40BA">
        <w:tc>
          <w:tcPr>
            <w:tcW w:w="3256" w:type="dxa"/>
          </w:tcPr>
          <w:p w14:paraId="50A5270A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Systolic BP, mmHg</w:t>
            </w:r>
          </w:p>
        </w:tc>
        <w:tc>
          <w:tcPr>
            <w:tcW w:w="1436" w:type="dxa"/>
            <w:vAlign w:val="bottom"/>
          </w:tcPr>
          <w:p w14:paraId="6AD782D2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68C2AA7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0-1.02</w:t>
            </w:r>
          </w:p>
        </w:tc>
        <w:tc>
          <w:tcPr>
            <w:tcW w:w="1582" w:type="dxa"/>
            <w:vAlign w:val="bottom"/>
          </w:tcPr>
          <w:p w14:paraId="0F12CB4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16</w:t>
            </w:r>
          </w:p>
        </w:tc>
      </w:tr>
      <w:tr w:rsidR="00971C3E" w:rsidRPr="00A8292B" w14:paraId="14706CF9" w14:textId="77777777" w:rsidTr="005E40BA">
        <w:tc>
          <w:tcPr>
            <w:tcW w:w="3256" w:type="dxa"/>
          </w:tcPr>
          <w:p w14:paraId="2261A25E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Diastolic BP, mmHg</w:t>
            </w:r>
          </w:p>
        </w:tc>
        <w:tc>
          <w:tcPr>
            <w:tcW w:w="1436" w:type="dxa"/>
            <w:vAlign w:val="bottom"/>
          </w:tcPr>
          <w:p w14:paraId="169EB516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6195C4AA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1582" w:type="dxa"/>
            <w:vAlign w:val="bottom"/>
          </w:tcPr>
          <w:p w14:paraId="49A68606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31</w:t>
            </w:r>
          </w:p>
        </w:tc>
      </w:tr>
      <w:tr w:rsidR="00971C3E" w:rsidRPr="00A8292B" w14:paraId="710BD2F1" w14:textId="77777777" w:rsidTr="005E40BA">
        <w:tc>
          <w:tcPr>
            <w:tcW w:w="3256" w:type="dxa"/>
          </w:tcPr>
          <w:p w14:paraId="3811494D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436" w:type="dxa"/>
            <w:vAlign w:val="bottom"/>
          </w:tcPr>
          <w:p w14:paraId="0A35D555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4E45E6DC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1582" w:type="dxa"/>
            <w:vAlign w:val="bottom"/>
          </w:tcPr>
          <w:p w14:paraId="6AB65C9D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35</w:t>
            </w:r>
          </w:p>
        </w:tc>
      </w:tr>
      <w:tr w:rsidR="00971C3E" w:rsidRPr="00A8292B" w14:paraId="29EDE5C4" w14:textId="77777777" w:rsidTr="005E40BA">
        <w:tc>
          <w:tcPr>
            <w:tcW w:w="3256" w:type="dxa"/>
          </w:tcPr>
          <w:p w14:paraId="6DA85492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Hb, g/dL</w:t>
            </w:r>
          </w:p>
        </w:tc>
        <w:tc>
          <w:tcPr>
            <w:tcW w:w="1436" w:type="dxa"/>
            <w:vAlign w:val="bottom"/>
          </w:tcPr>
          <w:p w14:paraId="6DC149F7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2B3F7C5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9-1.15</w:t>
            </w:r>
          </w:p>
        </w:tc>
        <w:tc>
          <w:tcPr>
            <w:tcW w:w="1582" w:type="dxa"/>
            <w:vAlign w:val="bottom"/>
          </w:tcPr>
          <w:p w14:paraId="3D92204C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1</w:t>
            </w:r>
          </w:p>
        </w:tc>
      </w:tr>
      <w:tr w:rsidR="00971C3E" w:rsidRPr="00A8292B" w14:paraId="78B36F15" w14:textId="77777777" w:rsidTr="005E40BA">
        <w:tc>
          <w:tcPr>
            <w:tcW w:w="3256" w:type="dxa"/>
          </w:tcPr>
          <w:p w14:paraId="26946819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Baseline eGFR</w:t>
            </w:r>
            <w:r w:rsidRPr="00A8292B">
              <w:rPr>
                <w:rFonts w:ascii="Calibri" w:hAnsi="Calibri" w:cs="Calibri"/>
              </w:rPr>
              <w:t>﻿</w:t>
            </w:r>
            <w:r w:rsidRPr="00A8292B">
              <w:rPr>
                <w:rFonts w:ascii="Times New Roman" w:hAnsi="Times New Roman" w:cs="Times New Roman"/>
              </w:rPr>
              <w:t>, mL/kg per min</w:t>
            </w:r>
          </w:p>
        </w:tc>
        <w:tc>
          <w:tcPr>
            <w:tcW w:w="1436" w:type="dxa"/>
            <w:vAlign w:val="bottom"/>
          </w:tcPr>
          <w:p w14:paraId="266A3D08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54B42D5A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0-1.03</w:t>
            </w:r>
          </w:p>
        </w:tc>
        <w:tc>
          <w:tcPr>
            <w:tcW w:w="1582" w:type="dxa"/>
            <w:vAlign w:val="bottom"/>
          </w:tcPr>
          <w:p w14:paraId="1F3CC08C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9</w:t>
            </w:r>
          </w:p>
        </w:tc>
      </w:tr>
      <w:tr w:rsidR="00971C3E" w:rsidRPr="00A8292B" w14:paraId="08F2DFC4" w14:textId="77777777" w:rsidTr="005E40BA">
        <w:tc>
          <w:tcPr>
            <w:tcW w:w="3256" w:type="dxa"/>
          </w:tcPr>
          <w:p w14:paraId="16B969A0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Ramipril dose, mg/d</w:t>
            </w:r>
          </w:p>
        </w:tc>
        <w:tc>
          <w:tcPr>
            <w:tcW w:w="1436" w:type="dxa"/>
            <w:vAlign w:val="bottom"/>
          </w:tcPr>
          <w:p w14:paraId="6215CF4D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849" w:type="dxa"/>
            <w:vAlign w:val="bottom"/>
          </w:tcPr>
          <w:p w14:paraId="79BEB54E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5-1.08</w:t>
            </w:r>
          </w:p>
        </w:tc>
        <w:tc>
          <w:tcPr>
            <w:tcW w:w="1582" w:type="dxa"/>
            <w:vAlign w:val="bottom"/>
          </w:tcPr>
          <w:p w14:paraId="243E669A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69</w:t>
            </w:r>
          </w:p>
        </w:tc>
      </w:tr>
      <w:tr w:rsidR="00971C3E" w:rsidRPr="00A8292B" w14:paraId="7D74AAE4" w14:textId="77777777" w:rsidTr="005E40BA">
        <w:tc>
          <w:tcPr>
            <w:tcW w:w="3256" w:type="dxa"/>
          </w:tcPr>
          <w:p w14:paraId="687F100F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Bisoprolol dose, mg/d </w:t>
            </w:r>
          </w:p>
        </w:tc>
        <w:tc>
          <w:tcPr>
            <w:tcW w:w="1436" w:type="dxa"/>
            <w:vAlign w:val="bottom"/>
          </w:tcPr>
          <w:p w14:paraId="6D97EF94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849" w:type="dxa"/>
            <w:vAlign w:val="bottom"/>
          </w:tcPr>
          <w:p w14:paraId="78CF02B0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9-1.04</w:t>
            </w:r>
          </w:p>
        </w:tc>
        <w:tc>
          <w:tcPr>
            <w:tcW w:w="1582" w:type="dxa"/>
            <w:vAlign w:val="bottom"/>
          </w:tcPr>
          <w:p w14:paraId="38A718F1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29</w:t>
            </w:r>
          </w:p>
        </w:tc>
      </w:tr>
      <w:tr w:rsidR="00971C3E" w:rsidRPr="00A8292B" w14:paraId="4A120070" w14:textId="77777777" w:rsidTr="005E40BA">
        <w:tc>
          <w:tcPr>
            <w:tcW w:w="3256" w:type="dxa"/>
          </w:tcPr>
          <w:p w14:paraId="7FCCE8C2" w14:textId="77777777" w:rsidR="00971C3E" w:rsidRPr="00A8292B" w:rsidRDefault="00971C3E" w:rsidP="00971C3E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Furosemide dose, mg/d</w:t>
            </w:r>
          </w:p>
        </w:tc>
        <w:tc>
          <w:tcPr>
            <w:tcW w:w="1436" w:type="dxa"/>
            <w:vAlign w:val="bottom"/>
          </w:tcPr>
          <w:p w14:paraId="730A4519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49" w:type="dxa"/>
            <w:vAlign w:val="bottom"/>
          </w:tcPr>
          <w:p w14:paraId="6C09BC34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1582" w:type="dxa"/>
            <w:vAlign w:val="bottom"/>
          </w:tcPr>
          <w:p w14:paraId="4C85F4ED" w14:textId="77777777" w:rsidR="00971C3E" w:rsidRPr="00A8292B" w:rsidRDefault="00971C3E" w:rsidP="00971C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145EAB" w:rsidRPr="00A8292B" w14:paraId="4296C623" w14:textId="77777777" w:rsidTr="005E40BA">
        <w:tc>
          <w:tcPr>
            <w:tcW w:w="3256" w:type="dxa"/>
          </w:tcPr>
          <w:p w14:paraId="2FA7A872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RA prescription</w:t>
            </w:r>
          </w:p>
        </w:tc>
        <w:tc>
          <w:tcPr>
            <w:tcW w:w="1436" w:type="dxa"/>
          </w:tcPr>
          <w:p w14:paraId="4DF5FC7F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849" w:type="dxa"/>
          </w:tcPr>
          <w:p w14:paraId="70E4813B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54-1.32</w:t>
            </w:r>
          </w:p>
        </w:tc>
        <w:tc>
          <w:tcPr>
            <w:tcW w:w="1582" w:type="dxa"/>
          </w:tcPr>
          <w:p w14:paraId="093EA042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46</w:t>
            </w:r>
          </w:p>
        </w:tc>
      </w:tr>
      <w:tr w:rsidR="00145EAB" w:rsidRPr="00A8292B" w14:paraId="44C0350F" w14:textId="77777777" w:rsidTr="005E40BA">
        <w:tc>
          <w:tcPr>
            <w:tcW w:w="3256" w:type="dxa"/>
          </w:tcPr>
          <w:p w14:paraId="2D3C1577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36" w:type="dxa"/>
          </w:tcPr>
          <w:p w14:paraId="75104D85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849" w:type="dxa"/>
          </w:tcPr>
          <w:p w14:paraId="0D7AD89D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12-3.1</w:t>
            </w:r>
          </w:p>
        </w:tc>
        <w:tc>
          <w:tcPr>
            <w:tcW w:w="1582" w:type="dxa"/>
          </w:tcPr>
          <w:p w14:paraId="3CD4A4BA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16</w:t>
            </w:r>
          </w:p>
        </w:tc>
      </w:tr>
      <w:tr w:rsidR="00145EAB" w:rsidRPr="00A8292B" w14:paraId="18C7CAC5" w14:textId="77777777" w:rsidTr="005E40BA">
        <w:tc>
          <w:tcPr>
            <w:tcW w:w="3256" w:type="dxa"/>
          </w:tcPr>
          <w:p w14:paraId="1CC050DA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Ischaemic</w:t>
            </w:r>
          </w:p>
        </w:tc>
        <w:tc>
          <w:tcPr>
            <w:tcW w:w="1436" w:type="dxa"/>
          </w:tcPr>
          <w:p w14:paraId="18EA6ADA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849" w:type="dxa"/>
          </w:tcPr>
          <w:p w14:paraId="7411F4C0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2-2.05</w:t>
            </w:r>
          </w:p>
        </w:tc>
        <w:tc>
          <w:tcPr>
            <w:tcW w:w="1582" w:type="dxa"/>
          </w:tcPr>
          <w:p w14:paraId="6FE7557F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28</w:t>
            </w:r>
          </w:p>
        </w:tc>
      </w:tr>
      <w:tr w:rsidR="00971C3E" w:rsidRPr="00A8292B" w14:paraId="7195F3F5" w14:textId="77777777" w:rsidTr="005E40BA">
        <w:tc>
          <w:tcPr>
            <w:tcW w:w="3256" w:type="dxa"/>
          </w:tcPr>
          <w:p w14:paraId="43BAB51E" w14:textId="77777777" w:rsidR="00971C3E" w:rsidRPr="00A8292B" w:rsidRDefault="00971C3E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1436" w:type="dxa"/>
          </w:tcPr>
          <w:p w14:paraId="6CC319A9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13BC5977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BC0E174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C3E" w:rsidRPr="00A8292B" w14:paraId="2E2E96D9" w14:textId="77777777" w:rsidTr="005E40BA">
        <w:tc>
          <w:tcPr>
            <w:tcW w:w="3256" w:type="dxa"/>
          </w:tcPr>
          <w:p w14:paraId="20BCEF86" w14:textId="77777777" w:rsidR="00971C3E" w:rsidRPr="00A8292B" w:rsidRDefault="00971C3E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6" w:type="dxa"/>
          </w:tcPr>
          <w:p w14:paraId="0B3DA25A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9" w:type="dxa"/>
          </w:tcPr>
          <w:p w14:paraId="568A12C9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09FF9CCA" w14:textId="77777777" w:rsidR="00971C3E" w:rsidRPr="00A8292B" w:rsidRDefault="00971C3E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6671452C" w14:textId="77777777" w:rsidTr="005E40BA">
        <w:tc>
          <w:tcPr>
            <w:tcW w:w="3256" w:type="dxa"/>
          </w:tcPr>
          <w:p w14:paraId="4C5DD5C7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6" w:type="dxa"/>
          </w:tcPr>
          <w:p w14:paraId="46DF100E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849" w:type="dxa"/>
          </w:tcPr>
          <w:p w14:paraId="7677BDFA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60-1.93</w:t>
            </w:r>
          </w:p>
        </w:tc>
        <w:tc>
          <w:tcPr>
            <w:tcW w:w="1582" w:type="dxa"/>
          </w:tcPr>
          <w:p w14:paraId="6AC0184D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0</w:t>
            </w:r>
          </w:p>
        </w:tc>
      </w:tr>
      <w:tr w:rsidR="00145EAB" w:rsidRPr="00A8292B" w14:paraId="185FB900" w14:textId="77777777" w:rsidTr="005E40BA">
        <w:tc>
          <w:tcPr>
            <w:tcW w:w="3256" w:type="dxa"/>
          </w:tcPr>
          <w:p w14:paraId="227784D9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6" w:type="dxa"/>
          </w:tcPr>
          <w:p w14:paraId="5E3046D5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849" w:type="dxa"/>
          </w:tcPr>
          <w:p w14:paraId="7D1A3696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58-1.98</w:t>
            </w:r>
          </w:p>
        </w:tc>
        <w:tc>
          <w:tcPr>
            <w:tcW w:w="1582" w:type="dxa"/>
          </w:tcPr>
          <w:p w14:paraId="71AD1731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82</w:t>
            </w:r>
          </w:p>
        </w:tc>
      </w:tr>
      <w:tr w:rsidR="00145EAB" w:rsidRPr="00A8292B" w14:paraId="47AD28D1" w14:textId="77777777" w:rsidTr="005E40BA">
        <w:tc>
          <w:tcPr>
            <w:tcW w:w="3256" w:type="dxa"/>
          </w:tcPr>
          <w:p w14:paraId="2B48F4C4" w14:textId="77777777" w:rsidR="00145EAB" w:rsidRPr="00A8292B" w:rsidRDefault="00145EAB" w:rsidP="00145EAB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6" w:type="dxa"/>
          </w:tcPr>
          <w:p w14:paraId="28E2CCC9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849" w:type="dxa"/>
          </w:tcPr>
          <w:p w14:paraId="1FD6FCBC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52-21.00</w:t>
            </w:r>
          </w:p>
        </w:tc>
        <w:tc>
          <w:tcPr>
            <w:tcW w:w="1582" w:type="dxa"/>
          </w:tcPr>
          <w:p w14:paraId="15AA773D" w14:textId="77777777" w:rsidR="00145EAB" w:rsidRPr="00A8292B" w:rsidRDefault="00145EAB" w:rsidP="00145EAB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5903A29B" w14:textId="77777777" w:rsidR="00145EAB" w:rsidRPr="00A8292B" w:rsidRDefault="00145EAB">
      <w:pPr>
        <w:rPr>
          <w:rFonts w:ascii="Times New Roman" w:hAnsi="Times New Roman" w:cs="Times New Roman"/>
        </w:rPr>
      </w:pPr>
    </w:p>
    <w:p w14:paraId="7B81F57D" w14:textId="77777777" w:rsidR="00145EAB" w:rsidRPr="00A8292B" w:rsidRDefault="00145EAB">
      <w:pPr>
        <w:rPr>
          <w:rFonts w:ascii="Times New Roman" w:hAnsi="Times New Roman" w:cs="Times New Roman"/>
        </w:rPr>
      </w:pPr>
      <w:r w:rsidRPr="00A8292B">
        <w:rPr>
          <w:rFonts w:ascii="Times New Roman" w:hAnsi="Times New Roman" w:cs="Times New Roman"/>
        </w:rPr>
        <w:br w:type="page"/>
      </w:r>
    </w:p>
    <w:p w14:paraId="43B3ACCD" w14:textId="36E1300D" w:rsidR="00145EAB" w:rsidRPr="00A8292B" w:rsidRDefault="00145EAB" w:rsidP="00145EAB">
      <w:pPr>
        <w:spacing w:line="480" w:lineRule="auto"/>
        <w:rPr>
          <w:rFonts w:ascii="Times New Roman" w:hAnsi="Times New Roman" w:cs="Times New Roman"/>
          <w:b/>
          <w:bCs/>
        </w:rPr>
      </w:pPr>
      <w:r w:rsidRPr="00A8292B">
        <w:rPr>
          <w:rFonts w:ascii="Times New Roman" w:hAnsi="Times New Roman" w:cs="Times New Roman"/>
          <w:b/>
          <w:bCs/>
        </w:rPr>
        <w:lastRenderedPageBreak/>
        <w:t xml:space="preserve">Supplementary table 2 </w:t>
      </w:r>
      <w:r w:rsidR="00DA063F" w:rsidRPr="00A8292B">
        <w:rPr>
          <w:rFonts w:ascii="Times New Roman" w:hAnsi="Times New Roman" w:cs="Times New Roman"/>
        </w:rPr>
        <w:t>Multivariate</w:t>
      </w:r>
      <w:r w:rsidRPr="00A8292B">
        <w:rPr>
          <w:rFonts w:ascii="Times New Roman" w:hAnsi="Times New Roman" w:cs="Times New Roman"/>
        </w:rPr>
        <w:t xml:space="preserve"> predictors of decline in eGFR from recruitment to 1-year follow-up (excluding patients with baseline eGFR &lt;30 mL/kg per min)</w:t>
      </w:r>
    </w:p>
    <w:tbl>
      <w:tblPr>
        <w:tblStyle w:val="TableGrid"/>
        <w:tblW w:w="6783" w:type="dxa"/>
        <w:tblLook w:val="04A0" w:firstRow="1" w:lastRow="0" w:firstColumn="1" w:lastColumn="0" w:noHBand="0" w:noVBand="1"/>
      </w:tblPr>
      <w:tblGrid>
        <w:gridCol w:w="2309"/>
        <w:gridCol w:w="1683"/>
        <w:gridCol w:w="709"/>
        <w:gridCol w:w="1157"/>
        <w:gridCol w:w="925"/>
      </w:tblGrid>
      <w:tr w:rsidR="00145EAB" w:rsidRPr="00A8292B" w14:paraId="7916A2FC" w14:textId="77777777" w:rsidTr="0087415F">
        <w:tc>
          <w:tcPr>
            <w:tcW w:w="2309" w:type="dxa"/>
          </w:tcPr>
          <w:p w14:paraId="5EF91FFE" w14:textId="77777777" w:rsidR="00145EAB" w:rsidRPr="00A8292B" w:rsidRDefault="00145EAB" w:rsidP="0087415F">
            <w:pPr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683" w:type="dxa"/>
          </w:tcPr>
          <w:p w14:paraId="164D4637" w14:textId="77777777" w:rsidR="00145EAB" w:rsidRPr="00A8292B" w:rsidRDefault="00145EAB" w:rsidP="0087415F">
            <w:pPr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709" w:type="dxa"/>
          </w:tcPr>
          <w:p w14:paraId="2D8B77E2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157" w:type="dxa"/>
          </w:tcPr>
          <w:p w14:paraId="5A82F304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292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25" w:type="dxa"/>
          </w:tcPr>
          <w:p w14:paraId="6CB1B917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292B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145EAB" w:rsidRPr="00A8292B" w14:paraId="2F40792D" w14:textId="77777777" w:rsidTr="0087415F">
        <w:tc>
          <w:tcPr>
            <w:tcW w:w="2309" w:type="dxa"/>
          </w:tcPr>
          <w:p w14:paraId="747792A8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ge, male</w:t>
            </w:r>
          </w:p>
        </w:tc>
        <w:tc>
          <w:tcPr>
            <w:tcW w:w="1683" w:type="dxa"/>
          </w:tcPr>
          <w:p w14:paraId="2A4233A3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</w:tcPr>
          <w:p w14:paraId="48C3D0C0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57" w:type="dxa"/>
          </w:tcPr>
          <w:p w14:paraId="1B2C3C1B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25" w:type="dxa"/>
          </w:tcPr>
          <w:p w14:paraId="0B0A8FEF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28</w:t>
            </w:r>
          </w:p>
        </w:tc>
      </w:tr>
      <w:tr w:rsidR="00145EAB" w:rsidRPr="00A8292B" w14:paraId="061502A1" w14:textId="77777777" w:rsidTr="0087415F">
        <w:tc>
          <w:tcPr>
            <w:tcW w:w="2309" w:type="dxa"/>
          </w:tcPr>
          <w:p w14:paraId="57757369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4FD96899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</w:tcPr>
          <w:p w14:paraId="628E8D2C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157" w:type="dxa"/>
          </w:tcPr>
          <w:p w14:paraId="11CAB7CA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6-3.24</w:t>
            </w:r>
          </w:p>
        </w:tc>
        <w:tc>
          <w:tcPr>
            <w:tcW w:w="925" w:type="dxa"/>
          </w:tcPr>
          <w:p w14:paraId="28F97BF4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31</w:t>
            </w:r>
          </w:p>
        </w:tc>
      </w:tr>
      <w:tr w:rsidR="00145EAB" w:rsidRPr="00A8292B" w14:paraId="05C48627" w14:textId="77777777" w:rsidTr="0087415F">
        <w:tc>
          <w:tcPr>
            <w:tcW w:w="2309" w:type="dxa"/>
          </w:tcPr>
          <w:p w14:paraId="6F129CCC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381634CC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F44529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</w:tcPr>
          <w:p w14:paraId="240E019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485F2969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37EFA1DF" w14:textId="77777777" w:rsidTr="0087415F">
        <w:tc>
          <w:tcPr>
            <w:tcW w:w="2309" w:type="dxa"/>
          </w:tcPr>
          <w:p w14:paraId="5F5B33F3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ale, Diabetes</w:t>
            </w:r>
          </w:p>
        </w:tc>
        <w:tc>
          <w:tcPr>
            <w:tcW w:w="1683" w:type="dxa"/>
          </w:tcPr>
          <w:p w14:paraId="48E4CA71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</w:tcPr>
          <w:p w14:paraId="0C3730BD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57" w:type="dxa"/>
          </w:tcPr>
          <w:p w14:paraId="3C55746A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4-3.19</w:t>
            </w:r>
          </w:p>
        </w:tc>
        <w:tc>
          <w:tcPr>
            <w:tcW w:w="925" w:type="dxa"/>
          </w:tcPr>
          <w:p w14:paraId="355FD15D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38</w:t>
            </w:r>
          </w:p>
        </w:tc>
      </w:tr>
      <w:tr w:rsidR="00145EAB" w:rsidRPr="00A8292B" w14:paraId="1A49F317" w14:textId="77777777" w:rsidTr="0087415F">
        <w:tc>
          <w:tcPr>
            <w:tcW w:w="2309" w:type="dxa"/>
          </w:tcPr>
          <w:p w14:paraId="7F21AD9E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4A0E7CC9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09" w:type="dxa"/>
            <w:vAlign w:val="bottom"/>
          </w:tcPr>
          <w:p w14:paraId="28D60490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157" w:type="dxa"/>
            <w:vAlign w:val="bottom"/>
          </w:tcPr>
          <w:p w14:paraId="3579BE1D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10-3.06</w:t>
            </w:r>
          </w:p>
        </w:tc>
        <w:tc>
          <w:tcPr>
            <w:tcW w:w="925" w:type="dxa"/>
            <w:vAlign w:val="bottom"/>
          </w:tcPr>
          <w:p w14:paraId="1A7F220C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145EAB" w:rsidRPr="00A8292B" w14:paraId="78862231" w14:textId="77777777" w:rsidTr="0087415F">
        <w:tc>
          <w:tcPr>
            <w:tcW w:w="2309" w:type="dxa"/>
          </w:tcPr>
          <w:p w14:paraId="21FF6CD5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5EFEF90D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A5411C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7" w:type="dxa"/>
          </w:tcPr>
          <w:p w14:paraId="3CBFC3C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5" w:type="dxa"/>
          </w:tcPr>
          <w:p w14:paraId="23C5DB98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5EAB" w:rsidRPr="00A8292B" w14:paraId="7869C45F" w14:textId="77777777" w:rsidTr="0087415F">
        <w:tc>
          <w:tcPr>
            <w:tcW w:w="2309" w:type="dxa"/>
          </w:tcPr>
          <w:p w14:paraId="4CDAB90C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ge, Male, Diabetes</w:t>
            </w:r>
          </w:p>
        </w:tc>
        <w:tc>
          <w:tcPr>
            <w:tcW w:w="1683" w:type="dxa"/>
          </w:tcPr>
          <w:p w14:paraId="7DF9D5F3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</w:tcPr>
          <w:p w14:paraId="7491CE40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57" w:type="dxa"/>
          </w:tcPr>
          <w:p w14:paraId="18A25A93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99-1.03</w:t>
            </w:r>
          </w:p>
        </w:tc>
        <w:tc>
          <w:tcPr>
            <w:tcW w:w="925" w:type="dxa"/>
          </w:tcPr>
          <w:p w14:paraId="27796D7B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145EAB" w:rsidRPr="00A8292B" w14:paraId="681DC99D" w14:textId="77777777" w:rsidTr="0087415F">
        <w:tc>
          <w:tcPr>
            <w:tcW w:w="2309" w:type="dxa"/>
          </w:tcPr>
          <w:p w14:paraId="0C9F75AA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5C71A5B1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</w:tcPr>
          <w:p w14:paraId="0EEE5437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57" w:type="dxa"/>
          </w:tcPr>
          <w:p w14:paraId="68217E72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4-3.20</w:t>
            </w:r>
          </w:p>
        </w:tc>
        <w:tc>
          <w:tcPr>
            <w:tcW w:w="925" w:type="dxa"/>
          </w:tcPr>
          <w:p w14:paraId="67FCCBA8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145EAB" w:rsidRPr="00A8292B" w14:paraId="126912C0" w14:textId="77777777" w:rsidTr="0087415F">
        <w:tc>
          <w:tcPr>
            <w:tcW w:w="2309" w:type="dxa"/>
          </w:tcPr>
          <w:p w14:paraId="59CC8737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166C3A80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09" w:type="dxa"/>
          </w:tcPr>
          <w:p w14:paraId="510CFB18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57" w:type="dxa"/>
          </w:tcPr>
          <w:p w14:paraId="7A09A334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1.07-3.00</w:t>
            </w:r>
          </w:p>
        </w:tc>
        <w:tc>
          <w:tcPr>
            <w:tcW w:w="925" w:type="dxa"/>
          </w:tcPr>
          <w:p w14:paraId="5EC6F9C6" w14:textId="77777777" w:rsidR="00145EAB" w:rsidRPr="00A8292B" w:rsidRDefault="00B32AFE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92B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</w:tbl>
    <w:p w14:paraId="6400FFDA" w14:textId="77777777" w:rsidR="00145EAB" w:rsidRPr="00A8292B" w:rsidRDefault="00145EAB" w:rsidP="00145EAB">
      <w:pPr>
        <w:rPr>
          <w:rFonts w:ascii="Times New Roman" w:hAnsi="Times New Roman" w:cs="Times New Roman"/>
        </w:rPr>
      </w:pPr>
    </w:p>
    <w:p w14:paraId="15643F91" w14:textId="77777777" w:rsidR="00145EAB" w:rsidRPr="00A8292B" w:rsidRDefault="00145EAB" w:rsidP="00145E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E74A55" w14:textId="77777777" w:rsidR="00145EAB" w:rsidRPr="00A8292B" w:rsidRDefault="00145EAB" w:rsidP="00145EAB">
      <w:pPr>
        <w:spacing w:line="480" w:lineRule="auto"/>
        <w:rPr>
          <w:rFonts w:ascii="Times New Roman" w:hAnsi="Times New Roman" w:cs="Times New Roman"/>
        </w:rPr>
      </w:pPr>
      <w:r w:rsidRPr="00A8292B">
        <w:rPr>
          <w:rFonts w:ascii="Times New Roman" w:hAnsi="Times New Roman" w:cs="Times New Roman"/>
          <w:b/>
          <w:bCs/>
        </w:rPr>
        <w:t xml:space="preserve">Supplementary table 3 </w:t>
      </w:r>
      <w:r w:rsidRPr="00A8292B">
        <w:rPr>
          <w:rFonts w:ascii="Times New Roman" w:hAnsi="Times New Roman" w:cs="Times New Roman"/>
        </w:rPr>
        <w:t xml:space="preserve">Crude and adjusted all-cause </w:t>
      </w:r>
      <w:r w:rsidR="00D42BF7" w:rsidRPr="00A8292B">
        <w:rPr>
          <w:rFonts w:ascii="Times New Roman" w:hAnsi="Times New Roman" w:cs="Times New Roman"/>
        </w:rPr>
        <w:t xml:space="preserve">risk of </w:t>
      </w:r>
      <w:r w:rsidRPr="00A8292B">
        <w:rPr>
          <w:rFonts w:ascii="Times New Roman" w:hAnsi="Times New Roman" w:cs="Times New Roman"/>
        </w:rPr>
        <w:t xml:space="preserve">mortality </w:t>
      </w:r>
      <w:r w:rsidR="00D42BF7" w:rsidRPr="00A8292B">
        <w:rPr>
          <w:rFonts w:ascii="Times New Roman" w:hAnsi="Times New Roman" w:cs="Times New Roman"/>
        </w:rPr>
        <w:t>in patients with</w:t>
      </w:r>
      <w:r w:rsidRPr="00A8292B">
        <w:rPr>
          <w:rFonts w:ascii="Times New Roman" w:hAnsi="Times New Roman" w:cs="Times New Roman"/>
        </w:rPr>
        <w:t xml:space="preserve"> decline in eGFR from recruitment to 1-year follow-up (excluding patients with baseline eGFR &lt;30 mL/kg per min)</w:t>
      </w:r>
    </w:p>
    <w:tbl>
      <w:tblPr>
        <w:tblStyle w:val="TableGrid"/>
        <w:tblW w:w="6597" w:type="dxa"/>
        <w:tblLook w:val="04A0" w:firstRow="1" w:lastRow="0" w:firstColumn="1" w:lastColumn="0" w:noHBand="0" w:noVBand="1"/>
      </w:tblPr>
      <w:tblGrid>
        <w:gridCol w:w="3615"/>
        <w:gridCol w:w="766"/>
        <w:gridCol w:w="1371"/>
        <w:gridCol w:w="821"/>
        <w:gridCol w:w="24"/>
      </w:tblGrid>
      <w:tr w:rsidR="00145EAB" w:rsidRPr="00A8292B" w14:paraId="621CC6E9" w14:textId="77777777" w:rsidTr="0087415F">
        <w:tc>
          <w:tcPr>
            <w:tcW w:w="3615" w:type="dxa"/>
          </w:tcPr>
          <w:p w14:paraId="611B829B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gridSpan w:val="4"/>
          </w:tcPr>
          <w:p w14:paraId="776E6B71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ll-cause mortality</w:t>
            </w:r>
          </w:p>
        </w:tc>
      </w:tr>
      <w:tr w:rsidR="00145EAB" w:rsidRPr="00A8292B" w14:paraId="5A27DDDE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0507B20A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1345D17F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71" w:type="dxa"/>
          </w:tcPr>
          <w:p w14:paraId="7882C0E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21" w:type="dxa"/>
          </w:tcPr>
          <w:p w14:paraId="4B2EB6CE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p</w:t>
            </w:r>
          </w:p>
        </w:tc>
      </w:tr>
      <w:tr w:rsidR="00145EAB" w:rsidRPr="00A8292B" w14:paraId="12D3D630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4677701B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6F148935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1E0A87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22AAF05D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6F9C35AA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63CCB4F8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766" w:type="dxa"/>
          </w:tcPr>
          <w:p w14:paraId="3F477D8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14:paraId="34A6E840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1" w:type="dxa"/>
          </w:tcPr>
          <w:p w14:paraId="0228BB0B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5EAB" w:rsidRPr="00A8292B" w14:paraId="69C27DC1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56C39C17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     Decline in eGFR </w:t>
            </w:r>
          </w:p>
        </w:tc>
        <w:tc>
          <w:tcPr>
            <w:tcW w:w="766" w:type="dxa"/>
            <w:vAlign w:val="bottom"/>
          </w:tcPr>
          <w:p w14:paraId="29480D53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71" w:type="dxa"/>
          </w:tcPr>
          <w:p w14:paraId="4C34035E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5-1.85</w:t>
            </w:r>
          </w:p>
        </w:tc>
        <w:tc>
          <w:tcPr>
            <w:tcW w:w="821" w:type="dxa"/>
          </w:tcPr>
          <w:p w14:paraId="0271FB4D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22</w:t>
            </w:r>
          </w:p>
        </w:tc>
      </w:tr>
      <w:tr w:rsidR="00145EAB" w:rsidRPr="00A8292B" w14:paraId="3FF35D1B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655F4B93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bottom"/>
          </w:tcPr>
          <w:p w14:paraId="13E33DEA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FCB08FC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B247041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56E4A723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7647B96F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djusted for gender</w:t>
            </w:r>
          </w:p>
        </w:tc>
        <w:tc>
          <w:tcPr>
            <w:tcW w:w="766" w:type="dxa"/>
            <w:vAlign w:val="bottom"/>
          </w:tcPr>
          <w:p w14:paraId="38A1D55B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382CB9E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3BCA31C8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34358A09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1CECCF9F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     Decline in eGFR </w:t>
            </w:r>
          </w:p>
        </w:tc>
        <w:tc>
          <w:tcPr>
            <w:tcW w:w="766" w:type="dxa"/>
            <w:vAlign w:val="bottom"/>
          </w:tcPr>
          <w:p w14:paraId="43E5BB70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71" w:type="dxa"/>
          </w:tcPr>
          <w:p w14:paraId="5F5485C3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1-1.78</w:t>
            </w:r>
          </w:p>
        </w:tc>
        <w:tc>
          <w:tcPr>
            <w:tcW w:w="821" w:type="dxa"/>
          </w:tcPr>
          <w:p w14:paraId="489C6E05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46</w:t>
            </w:r>
          </w:p>
        </w:tc>
      </w:tr>
      <w:tr w:rsidR="00145EAB" w:rsidRPr="00A8292B" w14:paraId="1EABB98E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04FD5B68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bottom"/>
          </w:tcPr>
          <w:p w14:paraId="06A859FC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390CAAE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4BC162D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05AC9B49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3CFA4411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djusted for age, gender</w:t>
            </w:r>
          </w:p>
        </w:tc>
        <w:tc>
          <w:tcPr>
            <w:tcW w:w="766" w:type="dxa"/>
            <w:vAlign w:val="bottom"/>
          </w:tcPr>
          <w:p w14:paraId="681224F4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1B208A3F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A64520D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13C26F5F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49CDFBD6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     Decline in eGFR </w:t>
            </w:r>
          </w:p>
        </w:tc>
        <w:tc>
          <w:tcPr>
            <w:tcW w:w="766" w:type="dxa"/>
            <w:vAlign w:val="bottom"/>
          </w:tcPr>
          <w:p w14:paraId="7E43230B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71" w:type="dxa"/>
          </w:tcPr>
          <w:p w14:paraId="70A4692F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01-1.78</w:t>
            </w:r>
          </w:p>
        </w:tc>
        <w:tc>
          <w:tcPr>
            <w:tcW w:w="821" w:type="dxa"/>
          </w:tcPr>
          <w:p w14:paraId="6E642A94" w14:textId="77777777" w:rsidR="00145EAB" w:rsidRPr="00A8292B" w:rsidRDefault="000B57D5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045</w:t>
            </w:r>
          </w:p>
        </w:tc>
      </w:tr>
      <w:tr w:rsidR="00145EAB" w:rsidRPr="00A8292B" w14:paraId="48967DB7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25374FE1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bottom"/>
          </w:tcPr>
          <w:p w14:paraId="56001F56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DBF13B6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664156C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352CA3FC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5061B922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Adjusted for age, gender, diabetes</w:t>
            </w:r>
          </w:p>
        </w:tc>
        <w:tc>
          <w:tcPr>
            <w:tcW w:w="766" w:type="dxa"/>
            <w:vAlign w:val="bottom"/>
          </w:tcPr>
          <w:p w14:paraId="50083D85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72CEDEE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1B0C2C4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EAB" w:rsidRPr="00A8292B" w14:paraId="0F6941FF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0C9BB8AA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 xml:space="preserve">     Decline in eGFR </w:t>
            </w:r>
          </w:p>
        </w:tc>
        <w:tc>
          <w:tcPr>
            <w:tcW w:w="766" w:type="dxa"/>
            <w:vAlign w:val="bottom"/>
          </w:tcPr>
          <w:p w14:paraId="4D081B7D" w14:textId="77777777" w:rsidR="00145EAB" w:rsidRPr="00A8292B" w:rsidRDefault="003C4BC7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71" w:type="dxa"/>
          </w:tcPr>
          <w:p w14:paraId="4B135A0F" w14:textId="77777777" w:rsidR="00145EAB" w:rsidRPr="00A8292B" w:rsidRDefault="003C4BC7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92-1.65</w:t>
            </w:r>
          </w:p>
        </w:tc>
        <w:tc>
          <w:tcPr>
            <w:tcW w:w="821" w:type="dxa"/>
          </w:tcPr>
          <w:p w14:paraId="4072CE83" w14:textId="77777777" w:rsidR="00145EAB" w:rsidRPr="00A8292B" w:rsidRDefault="003C4BC7" w:rsidP="0087415F">
            <w:pPr>
              <w:jc w:val="center"/>
              <w:rPr>
                <w:rFonts w:ascii="Times New Roman" w:hAnsi="Times New Roman" w:cs="Times New Roman"/>
              </w:rPr>
            </w:pPr>
            <w:r w:rsidRPr="00A8292B">
              <w:rPr>
                <w:rFonts w:ascii="Times New Roman" w:hAnsi="Times New Roman" w:cs="Times New Roman"/>
              </w:rPr>
              <w:t>0.157</w:t>
            </w:r>
          </w:p>
        </w:tc>
      </w:tr>
      <w:tr w:rsidR="00145EAB" w:rsidRPr="00A8292B" w14:paraId="7E23491C" w14:textId="77777777" w:rsidTr="0087415F">
        <w:trPr>
          <w:gridAfter w:val="1"/>
          <w:wAfter w:w="24" w:type="dxa"/>
        </w:trPr>
        <w:tc>
          <w:tcPr>
            <w:tcW w:w="3615" w:type="dxa"/>
          </w:tcPr>
          <w:p w14:paraId="54159546" w14:textId="77777777" w:rsidR="00145EAB" w:rsidRPr="00A8292B" w:rsidRDefault="00145EAB" w:rsidP="00874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vAlign w:val="bottom"/>
          </w:tcPr>
          <w:p w14:paraId="5B0C7CC3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91B38FB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465BD7D" w14:textId="77777777" w:rsidR="00145EAB" w:rsidRPr="00A8292B" w:rsidRDefault="00145EAB" w:rsidP="008741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B8BC2C" w14:textId="77777777" w:rsidR="00971C3E" w:rsidRPr="00A8292B" w:rsidRDefault="00971C3E">
      <w:pPr>
        <w:rPr>
          <w:rFonts w:ascii="Times New Roman" w:hAnsi="Times New Roman" w:cs="Times New Roman"/>
        </w:rPr>
      </w:pPr>
    </w:p>
    <w:sectPr w:rsidR="00971C3E" w:rsidRPr="00A8292B" w:rsidSect="00D95F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3E"/>
    <w:rsid w:val="00001BD1"/>
    <w:rsid w:val="00024B16"/>
    <w:rsid w:val="00025402"/>
    <w:rsid w:val="00036C91"/>
    <w:rsid w:val="00070A42"/>
    <w:rsid w:val="000B57D5"/>
    <w:rsid w:val="000E0298"/>
    <w:rsid w:val="00107C9F"/>
    <w:rsid w:val="0013269A"/>
    <w:rsid w:val="00145EAB"/>
    <w:rsid w:val="00147826"/>
    <w:rsid w:val="00193B48"/>
    <w:rsid w:val="001B48B9"/>
    <w:rsid w:val="002135FE"/>
    <w:rsid w:val="002310FE"/>
    <w:rsid w:val="002361BA"/>
    <w:rsid w:val="0027329B"/>
    <w:rsid w:val="002E1056"/>
    <w:rsid w:val="002F39F7"/>
    <w:rsid w:val="00304A66"/>
    <w:rsid w:val="00387C87"/>
    <w:rsid w:val="003C42A6"/>
    <w:rsid w:val="003C4BC7"/>
    <w:rsid w:val="003D0228"/>
    <w:rsid w:val="003E7D9D"/>
    <w:rsid w:val="004D3D27"/>
    <w:rsid w:val="00501254"/>
    <w:rsid w:val="005018D5"/>
    <w:rsid w:val="0054524E"/>
    <w:rsid w:val="005C21C2"/>
    <w:rsid w:val="005C6537"/>
    <w:rsid w:val="005E40BA"/>
    <w:rsid w:val="006362DF"/>
    <w:rsid w:val="006521DB"/>
    <w:rsid w:val="006922A9"/>
    <w:rsid w:val="00714DC8"/>
    <w:rsid w:val="007362D5"/>
    <w:rsid w:val="007644C0"/>
    <w:rsid w:val="00792452"/>
    <w:rsid w:val="00801B9D"/>
    <w:rsid w:val="008065C1"/>
    <w:rsid w:val="00844F5A"/>
    <w:rsid w:val="00876863"/>
    <w:rsid w:val="00877484"/>
    <w:rsid w:val="008804A3"/>
    <w:rsid w:val="008C3ECC"/>
    <w:rsid w:val="00971C3E"/>
    <w:rsid w:val="00986D58"/>
    <w:rsid w:val="009925A1"/>
    <w:rsid w:val="009A6E63"/>
    <w:rsid w:val="009B3100"/>
    <w:rsid w:val="009D3DA8"/>
    <w:rsid w:val="009E46A3"/>
    <w:rsid w:val="00A21AD0"/>
    <w:rsid w:val="00A35AA9"/>
    <w:rsid w:val="00A57D6E"/>
    <w:rsid w:val="00A8292B"/>
    <w:rsid w:val="00AA55C7"/>
    <w:rsid w:val="00AB38A1"/>
    <w:rsid w:val="00AF267C"/>
    <w:rsid w:val="00B32AFE"/>
    <w:rsid w:val="00B556AF"/>
    <w:rsid w:val="00C1036E"/>
    <w:rsid w:val="00C24CCA"/>
    <w:rsid w:val="00C67010"/>
    <w:rsid w:val="00CA2572"/>
    <w:rsid w:val="00CA3F97"/>
    <w:rsid w:val="00D0121C"/>
    <w:rsid w:val="00D42BF7"/>
    <w:rsid w:val="00D57207"/>
    <w:rsid w:val="00D5777B"/>
    <w:rsid w:val="00D91759"/>
    <w:rsid w:val="00D95F4F"/>
    <w:rsid w:val="00DA063F"/>
    <w:rsid w:val="00DC66CF"/>
    <w:rsid w:val="00E31F99"/>
    <w:rsid w:val="00E675B0"/>
    <w:rsid w:val="00E80562"/>
    <w:rsid w:val="00E8674E"/>
    <w:rsid w:val="00EC1357"/>
    <w:rsid w:val="00EC72F0"/>
    <w:rsid w:val="00F5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BC020"/>
  <w15:chartTrackingRefBased/>
  <w15:docId w15:val="{B551EB4F-E8D3-274E-9CD8-1B1E4391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rozd</dc:creator>
  <cp:keywords/>
  <dc:description/>
  <cp:lastModifiedBy>Mark Kearney</cp:lastModifiedBy>
  <cp:revision>3</cp:revision>
  <dcterms:created xsi:type="dcterms:W3CDTF">2020-07-23T17:29:00Z</dcterms:created>
  <dcterms:modified xsi:type="dcterms:W3CDTF">2020-07-23T17:43:00Z</dcterms:modified>
</cp:coreProperties>
</file>